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2BF11C7" w:rsidR="00994A3D" w:rsidRPr="00994A3D" w:rsidRDefault="00654E8F" w:rsidP="0001436A">
      <w:pPr>
        <w:pStyle w:val="Titre1"/>
      </w:pPr>
      <w:r w:rsidRPr="00994A3D">
        <w:t>Supplementary Tables</w:t>
      </w:r>
    </w:p>
    <w:p w14:paraId="1324A439" w14:textId="45E9E650" w:rsidR="0039024D" w:rsidRDefault="0039024D" w:rsidP="0039024D">
      <w:pPr>
        <w:spacing w:before="240" w:line="360" w:lineRule="auto"/>
        <w:jc w:val="both"/>
      </w:pPr>
      <w:r w:rsidRPr="0039024D">
        <w:rPr>
          <w:b/>
          <w:bCs/>
          <w:u w:val="single"/>
          <w:lang w:val="en-GB"/>
        </w:rPr>
        <w:t>Table SD1:</w:t>
      </w:r>
      <w:r w:rsidRPr="0039024D">
        <w:rPr>
          <w:lang w:val="en-GB"/>
        </w:rPr>
        <w:t xml:space="preserve"> Macro (S, P, K, N, Ca and Mg) and micro- (Cu, Mo, Fe, Zn, Mn, B and Co) element concentrations in nodules of</w:t>
      </w:r>
      <w:r>
        <w:rPr>
          <w:lang w:val="en-GB"/>
        </w:rPr>
        <w:t xml:space="preserve"> </w:t>
      </w:r>
      <w:proofErr w:type="spellStart"/>
      <w:r w:rsidRPr="0039024D">
        <w:rPr>
          <w:i/>
          <w:iCs/>
          <w:lang w:val="en-GB"/>
        </w:rPr>
        <w:t>Trifolium</w:t>
      </w:r>
      <w:proofErr w:type="spellEnd"/>
      <w:r w:rsidRPr="0039024D">
        <w:rPr>
          <w:i/>
          <w:iCs/>
          <w:lang w:val="en-GB"/>
        </w:rPr>
        <w:t xml:space="preserve"> </w:t>
      </w:r>
      <w:proofErr w:type="spellStart"/>
      <w:r w:rsidRPr="0039024D">
        <w:rPr>
          <w:i/>
          <w:iCs/>
          <w:lang w:val="en-GB"/>
        </w:rPr>
        <w:t>incarnatum</w:t>
      </w:r>
      <w:proofErr w:type="spellEnd"/>
      <w:r w:rsidRPr="0039024D">
        <w:rPr>
          <w:i/>
          <w:iCs/>
          <w:lang w:val="en-GB"/>
        </w:rPr>
        <w:t xml:space="preserve"> </w:t>
      </w:r>
      <w:r w:rsidRPr="0039024D">
        <w:rPr>
          <w:lang w:val="en-GB"/>
        </w:rPr>
        <w:t xml:space="preserve">L. supplied (+Si) or not (-Si) with Si during 25 days. </w:t>
      </w:r>
      <w:r w:rsidRPr="0039024D">
        <w:t>Asterisk indicates that means ± S.E. (n=4) are significantly different between both Si treatment (p&lt; 0.05).</w:t>
      </w:r>
    </w:p>
    <w:tbl>
      <w:tblPr>
        <w:tblW w:w="4700" w:type="dxa"/>
        <w:tblInd w:w="1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200"/>
        <w:gridCol w:w="1540"/>
        <w:gridCol w:w="1440"/>
      </w:tblGrid>
      <w:tr w:rsidR="0039024D" w:rsidRPr="0039024D" w14:paraId="3FB6C28C" w14:textId="77777777" w:rsidTr="00CC1E5B">
        <w:trPr>
          <w:trHeight w:val="64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C5C" w14:textId="77777777" w:rsidR="0039024D" w:rsidRPr="00F576DD" w:rsidRDefault="0039024D" w:rsidP="0039024D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C07E90" w14:textId="77777777" w:rsidR="0039024D" w:rsidRPr="00F576DD" w:rsidRDefault="0039024D" w:rsidP="0039024D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F576DD"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40314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Concentration (µg g</w:t>
            </w: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val="fr-FR" w:eastAsia="fr-FR"/>
              </w:rPr>
              <w:t>-1</w:t>
            </w: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FW)</w:t>
            </w:r>
          </w:p>
        </w:tc>
      </w:tr>
      <w:tr w:rsidR="0039024D" w:rsidRPr="0039024D" w14:paraId="4C872AE2" w14:textId="77777777" w:rsidTr="00CC1E5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5C1C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4838D" w14:textId="77777777" w:rsidR="0039024D" w:rsidRPr="0039024D" w:rsidRDefault="0039024D" w:rsidP="003902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5788D8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-S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29B165" w14:textId="7C55580D" w:rsidR="0039024D" w:rsidRPr="0039024D" w:rsidRDefault="00CC1E5B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+</w:t>
            </w:r>
            <w:r w:rsidR="0039024D"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Si</w:t>
            </w:r>
          </w:p>
        </w:tc>
      </w:tr>
      <w:tr w:rsidR="0039024D" w:rsidRPr="0039024D" w14:paraId="67AA032D" w14:textId="77777777" w:rsidTr="00CC1E5B">
        <w:trPr>
          <w:trHeight w:val="300"/>
        </w:trPr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8850CF8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acroelement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4F8360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6FC853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439.2 ± 6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64F8D0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90.4 ± 73.4</w:t>
            </w:r>
          </w:p>
        </w:tc>
      </w:tr>
      <w:tr w:rsidR="0039024D" w:rsidRPr="0039024D" w14:paraId="6CCAC0CB" w14:textId="77777777" w:rsidTr="00CC1E5B">
        <w:trPr>
          <w:trHeight w:val="300"/>
        </w:trPr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8B75C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AEE804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079FA5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18.8 ± 8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845C04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74.1 ± 74.3</w:t>
            </w:r>
          </w:p>
        </w:tc>
      </w:tr>
      <w:tr w:rsidR="0039024D" w:rsidRPr="0039024D" w14:paraId="49D9B2B8" w14:textId="77777777" w:rsidTr="00CC1E5B">
        <w:trPr>
          <w:trHeight w:val="300"/>
        </w:trPr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53268E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FAE456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168D69" w14:textId="3C1EF8AE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617.6 ±</w:t>
            </w:r>
            <w:r w:rsidR="00CC1E5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7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BCAA4" w14:textId="69C16A7C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947 ±</w:t>
            </w:r>
            <w:r w:rsidR="00CC1E5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59.8</w:t>
            </w:r>
          </w:p>
        </w:tc>
      </w:tr>
      <w:tr w:rsidR="0039024D" w:rsidRPr="0039024D" w14:paraId="051255D9" w14:textId="77777777" w:rsidTr="00CC1E5B">
        <w:trPr>
          <w:trHeight w:val="300"/>
        </w:trPr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A1F13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76FAC2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7EE307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89.8 ± 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D87BCD" w14:textId="025A1A24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24.4 ± 36.5</w:t>
            </w:r>
            <w:r w:rsidR="00CC1E5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*</w:t>
            </w:r>
          </w:p>
        </w:tc>
        <w:bookmarkStart w:id="0" w:name="_GoBack"/>
        <w:bookmarkEnd w:id="0"/>
      </w:tr>
      <w:tr w:rsidR="0039024D" w:rsidRPr="0039024D" w14:paraId="290CC86F" w14:textId="77777777" w:rsidTr="00CC1E5B">
        <w:trPr>
          <w:trHeight w:val="300"/>
        </w:trPr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4084D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6F3ABB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gramStart"/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Ca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2CD9B8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79.9 ± 3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A9541E" w14:textId="55A98336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74.1 ±41.8</w:t>
            </w:r>
            <w:r w:rsidR="00CC1E5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*</w:t>
            </w:r>
          </w:p>
        </w:tc>
      </w:tr>
      <w:tr w:rsidR="0039024D" w:rsidRPr="0039024D" w14:paraId="31944855" w14:textId="77777777" w:rsidTr="00CC1E5B">
        <w:trPr>
          <w:trHeight w:val="300"/>
        </w:trPr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21361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5E4DE6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DF4C57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57.5 ± 4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092FF" w14:textId="631B87EF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7.8 ±24.6</w:t>
            </w:r>
            <w:r w:rsidR="00CC1E5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*</w:t>
            </w:r>
          </w:p>
        </w:tc>
      </w:tr>
      <w:tr w:rsidR="0039024D" w:rsidRPr="0039024D" w14:paraId="1AEEDA10" w14:textId="77777777" w:rsidTr="00CC1E5B">
        <w:trPr>
          <w:trHeight w:val="330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20A7BCEC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icroele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76D9E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C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535F7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.4 ± 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F43055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.8 ± 0.6</w:t>
            </w:r>
          </w:p>
        </w:tc>
      </w:tr>
      <w:tr w:rsidR="0039024D" w:rsidRPr="0039024D" w14:paraId="1090891D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05F98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D02482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156459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9.1 ± 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B76AFF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8.5 ± 2.4</w:t>
            </w:r>
          </w:p>
        </w:tc>
      </w:tr>
      <w:tr w:rsidR="0039024D" w:rsidRPr="0039024D" w14:paraId="0DC27CCC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8D429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1FEC54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F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BA3EA2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61.5 ± 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01D12E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9.0 ± 3.2</w:t>
            </w:r>
          </w:p>
        </w:tc>
      </w:tr>
      <w:tr w:rsidR="0039024D" w:rsidRPr="0039024D" w14:paraId="6C69A6CF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A6297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E53BCE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Z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343EE8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5.47 ± 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5E016D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.13 ± 3.3</w:t>
            </w:r>
          </w:p>
        </w:tc>
      </w:tr>
      <w:tr w:rsidR="0039024D" w:rsidRPr="0039024D" w14:paraId="38E41F13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3148EA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C6FA44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7C0AEC" w14:textId="1201A4CD" w:rsidR="0039024D" w:rsidRPr="0039024D" w:rsidRDefault="00CC1E5B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7.9 ±</w:t>
            </w:r>
            <w:r w:rsidR="0039024D"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BBE243" w14:textId="24F413E3" w:rsidR="0039024D" w:rsidRPr="0039024D" w:rsidRDefault="00CC1E5B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7.4 ±</w:t>
            </w:r>
            <w:r w:rsidR="0039024D"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0.7</w:t>
            </w:r>
          </w:p>
        </w:tc>
      </w:tr>
      <w:tr w:rsidR="0039024D" w:rsidRPr="0039024D" w14:paraId="1CFD5821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E3C3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966ABB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897F4B" w14:textId="4E3C66DE" w:rsidR="0039024D" w:rsidRPr="0039024D" w:rsidRDefault="00CC1E5B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1 ±</w:t>
            </w:r>
            <w:r w:rsidR="0039024D"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E547B8" w14:textId="726D64D0" w:rsidR="0039024D" w:rsidRPr="0039024D" w:rsidRDefault="00CC1E5B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.9 ±</w:t>
            </w:r>
            <w:r w:rsidR="0039024D"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0.1</w:t>
            </w:r>
          </w:p>
        </w:tc>
      </w:tr>
      <w:tr w:rsidR="0039024D" w:rsidRPr="0039024D" w14:paraId="65963081" w14:textId="77777777" w:rsidTr="00CC1E5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AAE40" w14:textId="77777777" w:rsidR="0039024D" w:rsidRPr="0039024D" w:rsidRDefault="0039024D" w:rsidP="0039024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6B92F0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C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0B1D0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5 ± 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E27459" w14:textId="77777777" w:rsidR="0039024D" w:rsidRPr="0039024D" w:rsidRDefault="0039024D" w:rsidP="003902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9024D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3 ± 0.1</w:t>
            </w:r>
          </w:p>
        </w:tc>
      </w:tr>
    </w:tbl>
    <w:p w14:paraId="51AEB51B" w14:textId="1C8A30CB" w:rsidR="0039024D" w:rsidRDefault="0039024D" w:rsidP="0039024D">
      <w:pPr>
        <w:spacing w:before="240" w:line="360" w:lineRule="auto"/>
        <w:jc w:val="both"/>
        <w:rPr>
          <w:lang w:val="en-GB"/>
        </w:rPr>
      </w:pPr>
    </w:p>
    <w:p w14:paraId="7C7EAEFD" w14:textId="230C188C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2216776C" w14:textId="52F0256D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61D8B377" w14:textId="5169D983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64CA450A" w14:textId="3EC7714A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045209DD" w14:textId="5A511EED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751C5A6A" w14:textId="77777777" w:rsidR="00BC3B95" w:rsidRDefault="00BC3B95" w:rsidP="0039024D">
      <w:pPr>
        <w:spacing w:before="240" w:line="360" w:lineRule="auto"/>
        <w:jc w:val="both"/>
        <w:rPr>
          <w:lang w:val="en-GB"/>
        </w:rPr>
      </w:pPr>
    </w:p>
    <w:p w14:paraId="49E833B3" w14:textId="5984B57C" w:rsidR="0039024D" w:rsidRDefault="0039024D" w:rsidP="0039024D">
      <w:pPr>
        <w:spacing w:before="240" w:line="360" w:lineRule="auto"/>
        <w:jc w:val="both"/>
        <w:rPr>
          <w:lang w:val="en-GB"/>
        </w:rPr>
      </w:pPr>
      <w:r w:rsidRPr="0039024D">
        <w:rPr>
          <w:b/>
          <w:bCs/>
          <w:u w:val="single"/>
          <w:lang w:val="en-GB"/>
        </w:rPr>
        <w:lastRenderedPageBreak/>
        <w:t>Table SD2:</w:t>
      </w:r>
      <w:r w:rsidRPr="0039024D">
        <w:rPr>
          <w:lang w:val="en-GB"/>
        </w:rPr>
        <w:t xml:space="preserve"> List of 1 of 15 ABC transporters down-regulated by Si in root infected cell</w:t>
      </w:r>
      <w:r>
        <w:rPr>
          <w:lang w:val="en-GB"/>
        </w:rPr>
        <w:t>.</w:t>
      </w:r>
    </w:p>
    <w:tbl>
      <w:tblPr>
        <w:tblW w:w="8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1130"/>
        <w:gridCol w:w="635"/>
        <w:gridCol w:w="911"/>
        <w:gridCol w:w="579"/>
        <w:gridCol w:w="1122"/>
        <w:gridCol w:w="3313"/>
      </w:tblGrid>
      <w:tr w:rsidR="00F576DD" w:rsidRPr="00F576DD" w14:paraId="4A348CF9" w14:textId="77777777" w:rsidTr="00F576DD">
        <w:trPr>
          <w:trHeight w:val="9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D4E9C1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UNIPRO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8185512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Organism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8848A1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logFC</w:t>
            </w:r>
            <w:proofErr w:type="spellEnd"/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FB1E26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pvalue</w:t>
            </w:r>
            <w:proofErr w:type="spellEnd"/>
            <w:proofErr w:type="gramEnd"/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46772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FD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856242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Expression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BB5D83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Protein</w:t>
            </w:r>
            <w:proofErr w:type="spellEnd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Name </w:t>
            </w:r>
            <w:proofErr w:type="spellStart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from</w:t>
            </w:r>
            <w:proofErr w:type="spellEnd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F576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Uniprot</w:t>
            </w:r>
            <w:proofErr w:type="spellEnd"/>
          </w:p>
        </w:tc>
      </w:tr>
      <w:tr w:rsidR="00F576DD" w:rsidRPr="00F576DD" w14:paraId="2C7BAD92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01E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KZ9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CAE9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E5232FF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0.6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3F45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18544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23B6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7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01D1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CC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F family member 3-like protein</w:t>
            </w:r>
          </w:p>
        </w:tc>
      </w:tr>
      <w:tr w:rsidR="00F576DD" w:rsidRPr="00F576DD" w14:paraId="01DDB052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7443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N3Z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E6FC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F1"/>
            <w:noWrap/>
            <w:vAlign w:val="bottom"/>
            <w:hideMark/>
          </w:tcPr>
          <w:p w14:paraId="677037AC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0.6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B16D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22080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8AAC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7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CDCB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8809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F family member 3-like protein</w:t>
            </w:r>
          </w:p>
        </w:tc>
      </w:tr>
      <w:tr w:rsidR="00F576DD" w:rsidRPr="00F576DD" w14:paraId="03B78F56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D9B6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MYS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DD22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3E9"/>
            <w:noWrap/>
            <w:vAlign w:val="bottom"/>
            <w:hideMark/>
          </w:tcPr>
          <w:p w14:paraId="36352CCE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0.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B14E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24875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C857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7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84A1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D1DA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C family member 4-like protein</w:t>
            </w:r>
          </w:p>
        </w:tc>
      </w:tr>
      <w:tr w:rsidR="00F576DD" w:rsidRPr="00F576DD" w14:paraId="7EA50F1B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826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M1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763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C9E2"/>
            <w:noWrap/>
            <w:vAlign w:val="bottom"/>
            <w:hideMark/>
          </w:tcPr>
          <w:p w14:paraId="2CD2FD0F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0.9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853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46154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53C1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84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F78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C13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-type xenobiotic transporter (EC 7.6.2.2)</w:t>
            </w:r>
          </w:p>
        </w:tc>
      </w:tr>
      <w:tr w:rsidR="00F576DD" w:rsidRPr="00F576DD" w14:paraId="3C01E547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88D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L5B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F6F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2DE"/>
            <w:noWrap/>
            <w:vAlign w:val="bottom"/>
            <w:hideMark/>
          </w:tcPr>
          <w:p w14:paraId="69516CA5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0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ED26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11295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CAA1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6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E33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19CF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C family member 8-like protein</w:t>
            </w:r>
          </w:p>
        </w:tc>
      </w:tr>
      <w:tr w:rsidR="00F576DD" w:rsidRPr="00F576DD" w14:paraId="1F2AD88B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AEC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NAU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0E4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6D6"/>
            <w:noWrap/>
            <w:vAlign w:val="bottom"/>
            <w:hideMark/>
          </w:tcPr>
          <w:p w14:paraId="1B6317DA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D52B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29231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BDB2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8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1ECC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366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B family member 19-like protein</w:t>
            </w:r>
          </w:p>
        </w:tc>
      </w:tr>
      <w:tr w:rsidR="00F576DD" w:rsidRPr="00F576DD" w14:paraId="20A1B161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13E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NTZ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2BB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5D5"/>
            <w:noWrap/>
            <w:vAlign w:val="bottom"/>
            <w:hideMark/>
          </w:tcPr>
          <w:p w14:paraId="6612634B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1966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9791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4023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66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4FA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00A6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G family member 31-like protein</w:t>
            </w:r>
          </w:p>
        </w:tc>
      </w:tr>
      <w:tr w:rsidR="00F576DD" w:rsidRPr="00F576DD" w14:paraId="7ED0A7C0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9E3E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P0Q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9FB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5D5"/>
            <w:noWrap/>
            <w:vAlign w:val="bottom"/>
            <w:hideMark/>
          </w:tcPr>
          <w:p w14:paraId="79611E99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BBBC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3228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15B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8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338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93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A family member 1-like protein</w:t>
            </w:r>
          </w:p>
        </w:tc>
      </w:tr>
      <w:tr w:rsidR="00F576DD" w:rsidRPr="00F576DD" w14:paraId="71F20719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6BDC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N4A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9B2E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4D5"/>
            <w:noWrap/>
            <w:vAlign w:val="bottom"/>
            <w:hideMark/>
          </w:tcPr>
          <w:p w14:paraId="4CAC1FC2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2C79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18678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CD04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7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8A1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9F7A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ABC1 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mily</w:t>
            </w:r>
            <w:proofErr w:type="spellEnd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</w:tr>
      <w:tr w:rsidR="00F576DD" w:rsidRPr="00F576DD" w14:paraId="32A520B0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CFB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JTZ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1F9C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95C0"/>
            <w:noWrap/>
            <w:vAlign w:val="bottom"/>
            <w:hideMark/>
          </w:tcPr>
          <w:p w14:paraId="2DC68933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5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816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1680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56AC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4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E6CA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936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B family member</w:t>
            </w:r>
          </w:p>
        </w:tc>
      </w:tr>
      <w:tr w:rsidR="00F576DD" w:rsidRPr="00F576DD" w14:paraId="445CF777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223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L81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462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C86B7"/>
            <w:noWrap/>
            <w:vAlign w:val="bottom"/>
            <w:hideMark/>
          </w:tcPr>
          <w:p w14:paraId="09ED4447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7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FFCD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1835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5B87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4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0DD9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4CCB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-type xenobiotic transporter (EC 7.6.2.2)</w:t>
            </w:r>
          </w:p>
        </w:tc>
      </w:tr>
      <w:tr w:rsidR="00F576DD" w:rsidRPr="00F576DD" w14:paraId="1D7A0AF9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636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KAN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31B9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7FB2"/>
            <w:noWrap/>
            <w:vAlign w:val="bottom"/>
            <w:hideMark/>
          </w:tcPr>
          <w:p w14:paraId="75E84EBC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1.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7BE7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7467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45A0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6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FCF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800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C family member 3-like protein</w:t>
            </w:r>
          </w:p>
        </w:tc>
      </w:tr>
      <w:tr w:rsidR="00F576DD" w:rsidRPr="00F576DD" w14:paraId="759EE970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AD2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PJM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8715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566A1"/>
            <w:noWrap/>
            <w:vAlign w:val="bottom"/>
            <w:hideMark/>
          </w:tcPr>
          <w:p w14:paraId="3AEBFE2E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2.1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047B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0105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8706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1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CEB2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2A27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-type xenobiotic transporter (EC 7.6.2.2)</w:t>
            </w:r>
          </w:p>
        </w:tc>
      </w:tr>
      <w:tr w:rsidR="00F576DD" w:rsidRPr="00F576DD" w14:paraId="6FE65B52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74A2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NLX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49EF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F619E"/>
            <w:noWrap/>
            <w:vAlign w:val="bottom"/>
            <w:hideMark/>
          </w:tcPr>
          <w:p w14:paraId="358A42FF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2.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FD11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0143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3324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1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CE3B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ABB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B family member</w:t>
            </w:r>
          </w:p>
        </w:tc>
      </w:tr>
      <w:tr w:rsidR="00F576DD" w:rsidRPr="00F576DD" w14:paraId="2A54EA04" w14:textId="77777777" w:rsidTr="00F576DD">
        <w:trPr>
          <w:trHeight w:val="9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5791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0A2K3KCS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3C68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folium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6B301674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-2.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5495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0002677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619" w14:textId="77777777" w:rsidR="00F576DD" w:rsidRPr="00F576DD" w:rsidRDefault="00F576DD" w:rsidP="00F576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.18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F8E0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own-</w:t>
            </w:r>
            <w:proofErr w:type="spellStart"/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gulated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8144" w14:textId="77777777" w:rsidR="00F576DD" w:rsidRPr="00F576DD" w:rsidRDefault="00F576DD" w:rsidP="00F576D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F576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BC transporter B family member</w:t>
            </w:r>
          </w:p>
        </w:tc>
      </w:tr>
    </w:tbl>
    <w:p w14:paraId="723BD588" w14:textId="10B9FF96" w:rsidR="0039024D" w:rsidRPr="0039024D" w:rsidRDefault="0039024D" w:rsidP="0039024D">
      <w:pPr>
        <w:spacing w:before="240" w:line="360" w:lineRule="auto"/>
        <w:jc w:val="both"/>
        <w:rPr>
          <w:lang w:val="en-GB"/>
        </w:rPr>
      </w:pPr>
    </w:p>
    <w:p w14:paraId="02D6D346" w14:textId="77777777" w:rsidR="0039024D" w:rsidRPr="0039024D" w:rsidRDefault="0039024D" w:rsidP="0039024D">
      <w:pPr>
        <w:spacing w:before="240" w:line="360" w:lineRule="auto"/>
        <w:jc w:val="both"/>
        <w:rPr>
          <w:lang w:val="en-GB"/>
        </w:rPr>
      </w:pPr>
    </w:p>
    <w:p w14:paraId="58F1AED1" w14:textId="77777777" w:rsidR="00DE23E8" w:rsidRPr="0039024D" w:rsidRDefault="00DE23E8" w:rsidP="00654E8F">
      <w:pPr>
        <w:spacing w:before="240"/>
        <w:rPr>
          <w:lang w:val="en-GB"/>
        </w:rPr>
      </w:pPr>
    </w:p>
    <w:sectPr w:rsidR="00DE23E8" w:rsidRPr="0039024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485323" w14:textId="77777777" w:rsidR="00640D89" w:rsidRDefault="00640D89" w:rsidP="00117666">
      <w:pPr>
        <w:spacing w:after="0"/>
      </w:pPr>
      <w:r>
        <w:separator/>
      </w:r>
    </w:p>
  </w:endnote>
  <w:endnote w:type="continuationSeparator" w:id="0">
    <w:p w14:paraId="2142E37C" w14:textId="77777777" w:rsidR="00640D89" w:rsidRDefault="00640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E06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06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E06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E06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06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E06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E6374" w14:textId="77777777" w:rsidR="00640D89" w:rsidRDefault="00640D89" w:rsidP="00117666">
      <w:pPr>
        <w:spacing w:after="0"/>
      </w:pPr>
      <w:r>
        <w:separator/>
      </w:r>
    </w:p>
  </w:footnote>
  <w:footnote w:type="continuationSeparator" w:id="0">
    <w:p w14:paraId="3B4AB603" w14:textId="77777777" w:rsidR="00640D89" w:rsidRDefault="00640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E06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E06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ED7"/>
    <w:rsid w:val="002375D3"/>
    <w:rsid w:val="00267D18"/>
    <w:rsid w:val="002868E2"/>
    <w:rsid w:val="002869C3"/>
    <w:rsid w:val="002936E4"/>
    <w:rsid w:val="002B4A57"/>
    <w:rsid w:val="002C74CA"/>
    <w:rsid w:val="002E3DC6"/>
    <w:rsid w:val="003544FB"/>
    <w:rsid w:val="0039024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D8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1DF4"/>
    <w:rsid w:val="00A569CD"/>
    <w:rsid w:val="00AB5EE2"/>
    <w:rsid w:val="00AB6715"/>
    <w:rsid w:val="00B1671E"/>
    <w:rsid w:val="00B25EB8"/>
    <w:rsid w:val="00B354E1"/>
    <w:rsid w:val="00B37F4D"/>
    <w:rsid w:val="00BC3B95"/>
    <w:rsid w:val="00BE0661"/>
    <w:rsid w:val="00C52A7B"/>
    <w:rsid w:val="00C56BAF"/>
    <w:rsid w:val="00C679AA"/>
    <w:rsid w:val="00C75972"/>
    <w:rsid w:val="00CC0A3A"/>
    <w:rsid w:val="00CC1E5B"/>
    <w:rsid w:val="00CD066B"/>
    <w:rsid w:val="00CE4FEE"/>
    <w:rsid w:val="00DB59C3"/>
    <w:rsid w:val="00DC259A"/>
    <w:rsid w:val="00DE23E8"/>
    <w:rsid w:val="00DF1902"/>
    <w:rsid w:val="00E52377"/>
    <w:rsid w:val="00E64E17"/>
    <w:rsid w:val="00E866C9"/>
    <w:rsid w:val="00EA3D3C"/>
    <w:rsid w:val="00F46900"/>
    <w:rsid w:val="00F576D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D35B384-16ED-4625-93C0-BD088FE94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tienne Philippe</cp:lastModifiedBy>
  <cp:revision>2</cp:revision>
  <cp:lastPrinted>2013-10-03T12:51:00Z</cp:lastPrinted>
  <dcterms:created xsi:type="dcterms:W3CDTF">2024-07-09T13:03:00Z</dcterms:created>
  <dcterms:modified xsi:type="dcterms:W3CDTF">2024-07-0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